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CB2" w:rsidRPr="00B40666" w:rsidRDefault="008A4CB2" w:rsidP="008A4CB2">
      <w:pPr>
        <w:tabs>
          <w:tab w:val="left" w:pos="567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06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rculating miR-1254 predicts ventricular remodeling </w:t>
      </w:r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40666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proofErr w:type="gramEnd"/>
      <w:r w:rsidRPr="00B406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 with ST-Segment-Elevation Myocardial Infarction: </w:t>
      </w:r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0666">
        <w:rPr>
          <w:rFonts w:ascii="Times New Roman" w:hAnsi="Times New Roman" w:cs="Times New Roman"/>
          <w:b/>
          <w:sz w:val="24"/>
          <w:szCs w:val="24"/>
          <w:lang w:val="en-US"/>
        </w:rPr>
        <w:t>A cardiovascular magnetic resonance study</w:t>
      </w:r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0666">
        <w:rPr>
          <w:rFonts w:ascii="Times New Roman" w:hAnsi="Times New Roman" w:cs="Times New Roman"/>
          <w:sz w:val="24"/>
          <w:szCs w:val="24"/>
          <w:lang w:val="en-US"/>
        </w:rPr>
        <w:t>David de Gonzalo-Calvo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,3,4,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 w:rsidRPr="00B40666">
        <w:rPr>
          <w:rFonts w:ascii="Times New Roman" w:hAnsi="Times New Roman" w:cs="Times New Roman"/>
          <w:sz w:val="24"/>
          <w:szCs w:val="24"/>
          <w:lang w:val="en-US"/>
        </w:rPr>
        <w:t>Germán</w:t>
      </w:r>
      <w:proofErr w:type="spellEnd"/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 Cediel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,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5A2695">
        <w:rPr>
          <w:rFonts w:ascii="Times New Roman" w:hAnsi="Times New Roman" w:cs="Times New Roman"/>
          <w:sz w:val="24"/>
          <w:szCs w:val="24"/>
          <w:lang w:val="en-US"/>
        </w:rPr>
        <w:t xml:space="preserve"> Christian Bä</w:t>
      </w:r>
      <w:r w:rsidRPr="009B753B">
        <w:rPr>
          <w:rFonts w:ascii="Times New Roman" w:hAnsi="Times New Roman" w:cs="Times New Roman"/>
          <w:sz w:val="24"/>
          <w:szCs w:val="24"/>
          <w:lang w:val="en-US"/>
        </w:rPr>
        <w:t>r,</w:t>
      </w:r>
      <w:r w:rsidRPr="000D24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>* Julio Núñez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 Elena </w:t>
      </w:r>
      <w:r w:rsidRPr="009B753B">
        <w:rPr>
          <w:rFonts w:ascii="Times New Roman" w:hAnsi="Times New Roman" w:cs="Times New Roman"/>
          <w:sz w:val="24"/>
          <w:szCs w:val="24"/>
          <w:lang w:val="en-US"/>
        </w:rPr>
        <w:t>Rev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>uelta-Lopez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 Josep Gavara,</w:t>
      </w:r>
      <w:r w:rsidRPr="009B75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9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César Ríos-Navarro,</w:t>
      </w:r>
      <w:r w:rsidRPr="000D24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Vicenta Llorente-Cortes,</w:t>
      </w:r>
      <w:r w:rsidRPr="000D24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4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Vicent Bodí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 Thomas Thum,</w:t>
      </w:r>
      <w:r w:rsidRPr="009B75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0,11</w:t>
      </w:r>
      <w:r w:rsidRPr="000D24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  <w:r w:rsidRPr="00B40666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US"/>
        </w:rPr>
        <w:t xml:space="preserve"> 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>Antoni Bayes-Genis,</w:t>
      </w:r>
      <w:r w:rsidRPr="00B4066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,6</w:t>
      </w:r>
      <w:r w:rsidRPr="000D246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*</w:t>
      </w:r>
      <w:r w:rsidRPr="00B406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A4CB2" w:rsidRPr="009B753B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46A">
        <w:rPr>
          <w:rFonts w:ascii="Times New Roman" w:hAnsi="Times New Roman" w:cs="Times New Roman"/>
          <w:sz w:val="24"/>
          <w:szCs w:val="24"/>
          <w:lang w:val="en-US"/>
        </w:rPr>
        <w:t>*These authors contributed equally to this work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4CB2" w:rsidRPr="000D246A" w:rsidRDefault="008A4CB2" w:rsidP="008A4CB2">
      <w:pPr>
        <w:tabs>
          <w:tab w:val="left" w:pos="567"/>
        </w:tabs>
        <w:spacing w:after="0" w:line="480" w:lineRule="auto"/>
        <w:ind w:left="705" w:hanging="70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From: 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1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24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itute of Molecular and Translational Therapeutic Strategies (IMTTS), Hannover Medical School, Hannover, Germany; </w:t>
      </w:r>
      <w:r w:rsidRPr="000D24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2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246A">
        <w:rPr>
          <w:rStyle w:val="nf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Institute</w:t>
      </w:r>
      <w:r w:rsidRPr="000D246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0D24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</w:t>
      </w:r>
      <w:r w:rsidRPr="000D246A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 </w:t>
      </w:r>
      <w:r w:rsidRPr="000D246A">
        <w:rPr>
          <w:rStyle w:val="nf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iomedical Research</w:t>
      </w:r>
      <w:r w:rsidRPr="000D246A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 </w:t>
      </w:r>
      <w:r w:rsidRPr="000D24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f</w:t>
      </w:r>
      <w:r w:rsidRPr="000D246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0D246A">
        <w:rPr>
          <w:rStyle w:val="nfasis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arcelona</w:t>
      </w:r>
      <w:r w:rsidRPr="000D246A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</w:t>
      </w:r>
      <w:r w:rsidRPr="000D24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IIBB) - Spanish National Research Council (CSIC), Barcelona, Spain; </w:t>
      </w:r>
      <w:r w:rsidRPr="000D246A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(3)</w:t>
      </w:r>
      <w:r w:rsidRPr="000D24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D246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IBERCV, Institute of Health Carlos III, Madrid, Spain; </w:t>
      </w:r>
      <w:r w:rsidRPr="000D246A">
        <w:rPr>
          <w:rFonts w:ascii="Times New Roman" w:eastAsia="Calibri" w:hAnsi="Times New Roman" w:cs="Times New Roman"/>
          <w:b/>
          <w:sz w:val="24"/>
          <w:szCs w:val="24"/>
          <w:lang w:val="en-US"/>
        </w:rPr>
        <w:t>(</w:t>
      </w:r>
      <w:r w:rsidRPr="000D246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)</w:t>
      </w:r>
      <w:r w:rsidRPr="000D24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Biomedical Research Institute Sant Pau (IIB Sant Pau), Barcelona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5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Heart Institute, Hospital Universitari Germans Trias i Pujol, Badalona (Barcelona)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6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Department of Medicine, CIBERCV Autonomous University of Barcelona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7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Cardiology Department, Hospital Clínico Universitario, INCLIVA, Departamento de Medicina, CIBERCV Universitat de València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8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Heart Failure and Cardiac Regeneration (ICREC) Research Program, Health Science Research Institute Germans Trias i Pujol (IGTP), Badalona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9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Universitat Politècnica de València, València, Spain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10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REBIRTH Excellence Cluster, Hannover Medical School, Hannover, Germany; 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(11)</w:t>
      </w: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 Imperial College London, National Heart and Lung Institute, London, UK</w:t>
      </w:r>
      <w:proofErr w:type="gramEnd"/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rresponding Authors: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>Antoni Bayes-Genis</w:t>
      </w:r>
      <w:r w:rsidRPr="000D246A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, MD, PhD</w:t>
      </w:r>
      <w:r w:rsidRPr="000D24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Head, Heart Institute. Hospital Universitari Germans Trias i Pujol. 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Carretera de Canyet s/n 08916. Badalona (Barcelona), Spain. 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lang w:val="en-US"/>
        </w:rPr>
      </w:pPr>
      <w:r w:rsidRPr="000D246A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0D246A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abayesgenis@gmail.com</w:t>
        </w:r>
      </w:hyperlink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4CB2" w:rsidRPr="009B753B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</w:pPr>
      <w:r w:rsidRPr="009B753B">
        <w:rPr>
          <w:rFonts w:ascii="Times New Roman" w:eastAsiaTheme="majorEastAsia" w:hAnsi="Times New Roman" w:cs="Times New Roman"/>
          <w:b/>
          <w:sz w:val="24"/>
          <w:szCs w:val="24"/>
          <w:lang w:val="en-US"/>
        </w:rPr>
        <w:t>Thomas Thum, MD, PhD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0D246A">
        <w:rPr>
          <w:rFonts w:ascii="Times New Roman" w:eastAsiaTheme="majorEastAsia" w:hAnsi="Times New Roman" w:cs="Times New Roman"/>
          <w:sz w:val="24"/>
          <w:szCs w:val="24"/>
          <w:lang w:val="en-US"/>
        </w:rPr>
        <w:t>Hannover Medical School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0D246A">
        <w:rPr>
          <w:rFonts w:ascii="Times New Roman" w:eastAsiaTheme="majorEastAsia" w:hAnsi="Times New Roman" w:cs="Times New Roman"/>
          <w:sz w:val="24"/>
          <w:szCs w:val="24"/>
          <w:lang w:val="en-US"/>
        </w:rPr>
        <w:t>Institute of Molecular and Translational Therapeutic Strategies (IMTTS)</w:t>
      </w:r>
    </w:p>
    <w:p w:rsidR="008A4CB2" w:rsidRPr="000D246A" w:rsidRDefault="008A4CB2" w:rsidP="008A4CB2">
      <w:pPr>
        <w:tabs>
          <w:tab w:val="left" w:pos="567"/>
        </w:tabs>
        <w:spacing w:after="0" w:line="480" w:lineRule="auto"/>
        <w:jc w:val="both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0D246A">
        <w:rPr>
          <w:rFonts w:ascii="Times New Roman" w:eastAsiaTheme="majorEastAsia" w:hAnsi="Times New Roman" w:cs="Times New Roman"/>
          <w:sz w:val="24"/>
          <w:szCs w:val="24"/>
          <w:lang w:val="en-US"/>
        </w:rPr>
        <w:t>Carl-Neuberg-Str. 1, 30625 Hannover, Germany</w:t>
      </w:r>
    </w:p>
    <w:p w:rsidR="008A4CB2" w:rsidRPr="00B40666" w:rsidRDefault="008A4CB2" w:rsidP="008A4CB2">
      <w:pPr>
        <w:tabs>
          <w:tab w:val="left" w:pos="567"/>
        </w:tabs>
        <w:spacing w:after="0" w:line="480" w:lineRule="auto"/>
        <w:jc w:val="both"/>
        <w:rPr>
          <w:rStyle w:val="Hipervnculo"/>
          <w:rFonts w:ascii="Times New Roman" w:hAnsi="Times New Roman" w:cs="Times New Roman"/>
          <w:sz w:val="24"/>
          <w:szCs w:val="24"/>
          <w:lang w:val="en-US"/>
        </w:rPr>
      </w:pPr>
      <w:r w:rsidRPr="000D246A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E-mail: </w:t>
      </w:r>
      <w:hyperlink r:id="rId5" w:history="1">
        <w:r w:rsidRPr="000D246A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thum.thomas@mh-hannover.de</w:t>
        </w:r>
      </w:hyperlink>
    </w:p>
    <w:p w:rsidR="00C648EF" w:rsidRDefault="00C648EF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A4CB2" w:rsidRPr="000D246A" w:rsidRDefault="008A4CB2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648EF" w:rsidRPr="000D246A" w:rsidRDefault="00C648EF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648EF" w:rsidRDefault="00C648EF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Pr="00EE29F1" w:rsidRDefault="00EE29F1" w:rsidP="00C648E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E29F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1</w:t>
      </w: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40"/>
        <w:gridCol w:w="3541"/>
        <w:gridCol w:w="2560"/>
      </w:tblGrid>
      <w:tr w:rsidR="00EE29F1" w:rsidRPr="00EE29F1" w:rsidTr="00EE29F1">
        <w:trPr>
          <w:trHeight w:val="315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proofErr w:type="spellStart"/>
            <w:r w:rsidRPr="00EE29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Assay-nam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E29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ature</w:t>
            </w:r>
            <w:proofErr w:type="spellEnd"/>
            <w:r w:rsidRPr="00EE29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 miRNA </w:t>
            </w:r>
            <w:proofErr w:type="spellStart"/>
            <w:r w:rsidRPr="00EE29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  <w:r w:rsidRPr="00EE29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RBase</w:t>
            </w:r>
            <w:proofErr w:type="spellEnd"/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ession</w:t>
            </w:r>
            <w:proofErr w:type="spellEnd"/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</w:p>
        </w:tc>
      </w:tr>
      <w:tr w:rsidR="00EE29F1" w:rsidRPr="00EE29F1" w:rsidTr="00EE29F1">
        <w:trPr>
          <w:trHeight w:val="300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l-miR-39-3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200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CACCGGGUGUAAAUCAGCUUG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MAT0000010</w:t>
            </w:r>
          </w:p>
        </w:tc>
      </w:tr>
      <w:tr w:rsidR="00EE29F1" w:rsidRPr="00EE29F1" w:rsidTr="00EE29F1">
        <w:trPr>
          <w:trHeight w:val="300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sa-miR-13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0457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AACAGUCUACAGCCAUGGUCG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MAT0000426</w:t>
            </w:r>
          </w:p>
        </w:tc>
      </w:tr>
      <w:tr w:rsidR="00EE29F1" w:rsidRPr="00EE29F1" w:rsidTr="00EE29F1">
        <w:trPr>
          <w:trHeight w:val="300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sa-miR-423-5p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2340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GAGGGGCAGAGAGCGAGACUUU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MAT0004748</w:t>
            </w:r>
          </w:p>
        </w:tc>
      </w:tr>
      <w:tr w:rsidR="00EE29F1" w:rsidRPr="00EE29F1" w:rsidTr="00EE29F1">
        <w:trPr>
          <w:trHeight w:val="300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sa-miR-125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02818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CCUGGAAGCUGGAGCCUGCAGU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MAT0005905</w:t>
            </w:r>
          </w:p>
        </w:tc>
      </w:tr>
      <w:tr w:rsidR="00EE29F1" w:rsidRPr="00EE29F1" w:rsidTr="00EE29F1">
        <w:trPr>
          <w:trHeight w:val="315"/>
        </w:trPr>
        <w:tc>
          <w:tcPr>
            <w:tcW w:w="148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sa-miR-130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734_mat</w:t>
            </w:r>
          </w:p>
        </w:tc>
        <w:tc>
          <w:tcPr>
            <w:tcW w:w="3541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ACCUCCCCUGCAAACGUCCA</w:t>
            </w:r>
          </w:p>
        </w:tc>
        <w:tc>
          <w:tcPr>
            <w:tcW w:w="2560" w:type="dxa"/>
            <w:shd w:val="clear" w:color="auto" w:fill="auto"/>
            <w:noWrap/>
            <w:vAlign w:val="bottom"/>
            <w:hideMark/>
          </w:tcPr>
          <w:p w:rsidR="00EE29F1" w:rsidRPr="00EE29F1" w:rsidRDefault="00EE29F1" w:rsidP="00EE2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E29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MAT0022726</w:t>
            </w:r>
          </w:p>
        </w:tc>
      </w:tr>
    </w:tbl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EE29F1" w:rsidRDefault="00EE29F1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C648EF" w:rsidRPr="000D246A" w:rsidRDefault="00C648EF" w:rsidP="00C648EF">
      <w:pPr>
        <w:spacing w:after="0"/>
        <w:ind w:left="2832" w:hanging="2832"/>
        <w:rPr>
          <w:rFonts w:ascii="Times New Roman" w:hAnsi="Times New Roman" w:cs="Times New Roman"/>
          <w:sz w:val="20"/>
          <w:szCs w:val="20"/>
          <w:lang w:val="en-US"/>
        </w:rPr>
      </w:pPr>
      <w:r w:rsidRPr="000D246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EE29F1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0D246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D246A">
        <w:rPr>
          <w:rFonts w:ascii="Times New Roman" w:hAnsi="Times New Roman" w:cs="Times New Roman"/>
          <w:sz w:val="20"/>
          <w:szCs w:val="20"/>
          <w:lang w:val="en-US"/>
        </w:rPr>
        <w:tab/>
        <w:t xml:space="preserve">Association of between miR-132-3p and miR-423-5p with CMR variables at 6-months. </w:t>
      </w:r>
    </w:p>
    <w:p w:rsidR="00C648EF" w:rsidRPr="000D246A" w:rsidRDefault="00C648EF" w:rsidP="00C648E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8191" w:type="dxa"/>
        <w:jc w:val="center"/>
        <w:tblLook w:val="04A0" w:firstRow="1" w:lastRow="0" w:firstColumn="1" w:lastColumn="0" w:noHBand="0" w:noVBand="1"/>
      </w:tblPr>
      <w:tblGrid>
        <w:gridCol w:w="2340"/>
        <w:gridCol w:w="1699"/>
        <w:gridCol w:w="1638"/>
        <w:gridCol w:w="1519"/>
        <w:gridCol w:w="995"/>
      </w:tblGrid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VEF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32-3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5 – 0.74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423-5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9 – 0.96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SVI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32-3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9 – 3.58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423-5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7 – 2.19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3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VEDVI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132-3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0 – 3.55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2</w:t>
            </w:r>
          </w:p>
        </w:tc>
      </w:tr>
      <w:tr w:rsidR="00C648EF" w:rsidRPr="000D246A" w:rsidTr="00790207">
        <w:trPr>
          <w:jc w:val="center"/>
        </w:trPr>
        <w:tc>
          <w:tcPr>
            <w:tcW w:w="2340" w:type="dxa"/>
          </w:tcPr>
          <w:p w:rsidR="00C648EF" w:rsidRPr="000D246A" w:rsidRDefault="00C648EF" w:rsidP="0079020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3005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n </w:t>
            </w: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-423-5p</w:t>
            </w:r>
          </w:p>
        </w:tc>
        <w:tc>
          <w:tcPr>
            <w:tcW w:w="169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1638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19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8 – 1.40</w:t>
            </w:r>
          </w:p>
        </w:tc>
        <w:tc>
          <w:tcPr>
            <w:tcW w:w="995" w:type="dxa"/>
          </w:tcPr>
          <w:p w:rsidR="00C648EF" w:rsidRPr="000D246A" w:rsidRDefault="00C648EF" w:rsidP="007902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4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6</w:t>
            </w:r>
          </w:p>
        </w:tc>
      </w:tr>
    </w:tbl>
    <w:p w:rsidR="00572CC9" w:rsidRDefault="00C363A7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Default="00330FE5"/>
    <w:p w:rsidR="00330FE5" w:rsidRPr="00EE29F1" w:rsidRDefault="00EE29F1">
      <w:pPr>
        <w:rPr>
          <w:rFonts w:ascii="Times New Roman" w:hAnsi="Times New Roman" w:cs="Times New Roman"/>
          <w:b/>
          <w:sz w:val="20"/>
          <w:szCs w:val="20"/>
        </w:rPr>
      </w:pPr>
      <w:r w:rsidRPr="00EE29F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</w:t>
      </w:r>
      <w:r w:rsidR="00330FE5" w:rsidRPr="00EE29F1">
        <w:rPr>
          <w:rFonts w:ascii="Times New Roman" w:hAnsi="Times New Roman" w:cs="Times New Roman"/>
          <w:b/>
          <w:sz w:val="20"/>
          <w:szCs w:val="20"/>
        </w:rPr>
        <w:t xml:space="preserve"> figure 1</w:t>
      </w:r>
    </w:p>
    <w:p w:rsidR="00330FE5" w:rsidRDefault="00330FE5"/>
    <w:p w:rsidR="00330FE5" w:rsidRDefault="00330FE5" w:rsidP="00330FE5">
      <w:pPr>
        <w:jc w:val="center"/>
      </w:pPr>
      <w:r>
        <w:rPr>
          <w:noProof/>
          <w:lang w:eastAsia="es-ES"/>
        </w:rPr>
        <w:drawing>
          <wp:inline distT="0" distB="0" distL="0" distR="0" wp14:anchorId="4F2A5D68" wp14:editId="014341E4">
            <wp:extent cx="4572000" cy="27432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30FE5" w:rsidRPr="00330FE5" w:rsidRDefault="00330FE5" w:rsidP="00330FE5">
      <w:pPr>
        <w:jc w:val="center"/>
        <w:rPr>
          <w:b/>
        </w:rPr>
      </w:pPr>
      <w:proofErr w:type="spellStart"/>
      <w:r w:rsidRPr="00330FE5">
        <w:rPr>
          <w:b/>
        </w:rPr>
        <w:t>Results</w:t>
      </w:r>
      <w:proofErr w:type="spellEnd"/>
      <w:r w:rsidRPr="00330FE5">
        <w:rPr>
          <w:b/>
        </w:rPr>
        <w:t xml:space="preserve"> are </w:t>
      </w:r>
      <w:proofErr w:type="spellStart"/>
      <w:r w:rsidRPr="00330FE5">
        <w:rPr>
          <w:b/>
        </w:rPr>
        <w:t>presented</w:t>
      </w:r>
      <w:proofErr w:type="spellEnd"/>
      <w:r w:rsidRPr="00330FE5">
        <w:rPr>
          <w:b/>
        </w:rPr>
        <w:t xml:space="preserve"> as mean </w:t>
      </w:r>
      <w:r w:rsidRPr="00330FE5">
        <w:rPr>
          <w:rFonts w:cstheme="minorHAnsi"/>
          <w:b/>
        </w:rPr>
        <w:t>±</w:t>
      </w:r>
      <w:r w:rsidRPr="00330FE5">
        <w:rPr>
          <w:b/>
        </w:rPr>
        <w:t xml:space="preserve"> SD</w:t>
      </w:r>
    </w:p>
    <w:sectPr w:rsidR="00330FE5" w:rsidRPr="00330F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8EF"/>
    <w:rsid w:val="000D0422"/>
    <w:rsid w:val="0030052F"/>
    <w:rsid w:val="00330FE5"/>
    <w:rsid w:val="005A2695"/>
    <w:rsid w:val="008632D4"/>
    <w:rsid w:val="008A4CB2"/>
    <w:rsid w:val="009A2993"/>
    <w:rsid w:val="00C363A7"/>
    <w:rsid w:val="00C648EF"/>
    <w:rsid w:val="00D01B51"/>
    <w:rsid w:val="00EE2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B68AC-429F-4D98-9E79-1F07798EB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8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64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8A4CB2"/>
    <w:rPr>
      <w:i/>
      <w:iCs/>
    </w:rPr>
  </w:style>
  <w:style w:type="character" w:customStyle="1" w:styleId="apple-converted-space">
    <w:name w:val="apple-converted-space"/>
    <w:basedOn w:val="Fuentedeprrafopredeter"/>
    <w:rsid w:val="008A4CB2"/>
  </w:style>
  <w:style w:type="character" w:styleId="Hipervnculo">
    <w:name w:val="Hyperlink"/>
    <w:basedOn w:val="Fuentedeprrafopredeter"/>
    <w:uiPriority w:val="99"/>
    <w:unhideWhenUsed/>
    <w:rsid w:val="008A4CB2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005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5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74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thum.thomas@mh-hannover.de" TargetMode="External"/><Relationship Id="rId4" Type="http://schemas.openxmlformats.org/officeDocument/2006/relationships/hyperlink" Target="mailto:abayesgenis@gmail.com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 w="19050"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Hoja1!$L$2:$L$5</c:f>
                <c:numCache>
                  <c:formatCode>General</c:formatCode>
                  <c:ptCount val="4"/>
                  <c:pt idx="0">
                    <c:v>1.1460671747612177</c:v>
                  </c:pt>
                  <c:pt idx="1">
                    <c:v>1.8858789951195076</c:v>
                  </c:pt>
                  <c:pt idx="2">
                    <c:v>1.103052166311711</c:v>
                  </c:pt>
                  <c:pt idx="3">
                    <c:v>1.08576874709377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Hoja1!$J$2:$J$5</c:f>
              <c:strCache>
                <c:ptCount val="4"/>
                <c:pt idx="0">
                  <c:v>miR-132-3p</c:v>
                </c:pt>
                <c:pt idx="1">
                  <c:v>miR-423-5p</c:v>
                </c:pt>
                <c:pt idx="2">
                  <c:v>miR-1254</c:v>
                </c:pt>
                <c:pt idx="3">
                  <c:v>cel-miR-39-3p</c:v>
                </c:pt>
              </c:strCache>
            </c:strRef>
          </c:cat>
          <c:val>
            <c:numRef>
              <c:f>Hoja1!$K$2:$K$5</c:f>
              <c:numCache>
                <c:formatCode>#,##0.000</c:formatCode>
                <c:ptCount val="4"/>
                <c:pt idx="0">
                  <c:v>33.353159604753763</c:v>
                </c:pt>
                <c:pt idx="1">
                  <c:v>29.070635741097586</c:v>
                </c:pt>
                <c:pt idx="2">
                  <c:v>33.5389992577689</c:v>
                </c:pt>
                <c:pt idx="3">
                  <c:v>23.2119378226143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174410448"/>
        <c:axId val="-1174418064"/>
      </c:barChart>
      <c:catAx>
        <c:axId val="-1174410448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174418064"/>
        <c:crosses val="autoZero"/>
        <c:auto val="1"/>
        <c:lblAlgn val="ctr"/>
        <c:lblOffset val="100"/>
        <c:noMultiLvlLbl val="0"/>
      </c:catAx>
      <c:valAx>
        <c:axId val="-11744180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>
                    <a:solidFill>
                      <a:sysClr val="windowText" lastClr="000000"/>
                    </a:solidFill>
                  </a:rPr>
                  <a:t>C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-1174410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5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o</dc:creator>
  <cp:keywords/>
  <dc:description/>
  <cp:lastModifiedBy>Zano</cp:lastModifiedBy>
  <cp:revision>2</cp:revision>
  <cp:lastPrinted>2018-09-19T07:53:00Z</cp:lastPrinted>
  <dcterms:created xsi:type="dcterms:W3CDTF">2018-09-19T10:15:00Z</dcterms:created>
  <dcterms:modified xsi:type="dcterms:W3CDTF">2018-09-19T10:15:00Z</dcterms:modified>
</cp:coreProperties>
</file>